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firstLine="142"/>
        <w:jc w:val="left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 xml:space="preserve">S3 Table. Localization of the N2 generators in healthy controls and Parkinson's disease (PD) patients, on the basis of one sample t-tests (p&lt;0.001).  </w:t>
      </w:r>
    </w:p>
    <w:p>
      <w:pPr>
        <w:pStyle w:val="Normal"/>
        <w:ind w:left="-142" w:firstLine="142"/>
        <w:jc w:val="left"/>
        <w:rPr>
          <w:rFonts w:ascii="Times New Roman" w:hAnsi="Times New Roman" w:cs="Times New Roman"/>
          <w:b/>
          <w:b/>
          <w:i/>
          <w:i/>
          <w:color w:val="000000"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US" w:eastAsia="fr-FR"/>
        </w:rPr>
      </w:r>
    </w:p>
    <w:tbl>
      <w:tblPr>
        <w:tblW w:w="1363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8"/>
        <w:gridCol w:w="2081"/>
        <w:gridCol w:w="391"/>
        <w:gridCol w:w="798"/>
        <w:gridCol w:w="1173"/>
        <w:gridCol w:w="786"/>
        <w:gridCol w:w="744"/>
        <w:gridCol w:w="320"/>
        <w:gridCol w:w="2199"/>
        <w:gridCol w:w="391"/>
        <w:gridCol w:w="811"/>
        <w:gridCol w:w="1192"/>
        <w:gridCol w:w="798"/>
        <w:gridCol w:w="755"/>
      </w:tblGrid>
      <w:tr>
        <w:trPr>
          <w:trHeight w:val="229" w:hRule="atLeast"/>
        </w:trPr>
        <w:tc>
          <w:tcPr>
            <w:tcW w:w="7171" w:type="dxa"/>
            <w:gridSpan w:val="7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Healthy controls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6146" w:type="dxa"/>
            <w:gridSpan w:val="6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PD patients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generators</w:t>
            </w:r>
          </w:p>
        </w:tc>
        <w:tc>
          <w:tcPr>
            <w:tcW w:w="20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Area (gyrus)</w:t>
            </w:r>
          </w:p>
        </w:tc>
        <w:tc>
          <w:tcPr>
            <w:tcW w:w="3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BA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Coordinates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4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T value</w:t>
            </w:r>
          </w:p>
        </w:tc>
        <w:tc>
          <w:tcPr>
            <w:tcW w:w="3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Area (gyrus)</w:t>
            </w:r>
          </w:p>
        </w:tc>
        <w:tc>
          <w:tcPr>
            <w:tcW w:w="3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BA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Coordinates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5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T value</w:t>
            </w:r>
          </w:p>
        </w:tc>
      </w:tr>
      <w:tr>
        <w:trPr>
          <w:trHeight w:val="229" w:hRule="atLeast"/>
        </w:trPr>
        <w:tc>
          <w:tcPr>
            <w:tcW w:w="119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Tx(mm)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Ty(mm)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Tz(mm)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Tx(mm)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Ty(mm)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Tz(mm)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198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A-Standard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right PCC 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30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69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3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7.29689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caudate (head)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0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.56824</w:t>
            </w:r>
          </w:p>
        </w:tc>
      </w:tr>
      <w:tr>
        <w:trPr>
          <w:trHeight w:val="229" w:hRule="atLeast"/>
        </w:trPr>
        <w:tc>
          <w:tcPr>
            <w:tcW w:w="119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thalamus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8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.88434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middle occipit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26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89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.10915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insula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13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1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27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7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.73885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PCC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30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7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59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4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.943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caudate (head)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0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6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.33128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right ACC 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24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6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.5743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putamen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1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6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8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.71357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occipital cuneus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19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3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90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9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.49026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parietal angularis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39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2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59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2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.62818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putamen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29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1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.38182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inferior tempor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20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39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7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5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.17937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occipital lingu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3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66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4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.35407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frontal precentr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39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7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8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.0688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superior occipit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19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2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69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2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.20077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occipital fusiformis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19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28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57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1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85466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frontal precentr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0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6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6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.04432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middle tempor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1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33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9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79408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insula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13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1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27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7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99429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right inferior parietal 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40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1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35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4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68744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right ACC 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32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0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3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1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97367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medial front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10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7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66634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parietal postcentr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1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29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5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87743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superior pariet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7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54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0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44382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middle occipit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3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87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85302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ACC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24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5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9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19126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superior tempor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22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58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51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80668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inferior front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0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9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15728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left inferior occipital 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27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87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3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78343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middle tempor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58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60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99489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central precuneus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7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73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9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75693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right frontal precentral 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0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6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5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89771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right inferior parietal 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40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8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52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3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59469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superior front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9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9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4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87948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middle tempor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1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34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2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49987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right frontal precentral 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23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2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87117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inferior pariet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40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48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44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2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36843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frontal precentr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38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25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3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43251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inferior front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0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9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31857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paracentr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33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2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43016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inferior tempor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19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2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65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4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28711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  <w:textDirection w:val="tbRl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superior front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9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3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2136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  <w:textDirection w:val="tbRl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left inferior temporal 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20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59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26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6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19649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  <w:textDirection w:val="tbRl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frontal precentr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59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7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9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83929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  <w:textDirection w:val="tbRl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inferior front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51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4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62491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  <w:textDirection w:val="tbRl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left middle frontal 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29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6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5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44684</w:t>
            </w:r>
          </w:p>
        </w:tc>
      </w:tr>
      <w:tr>
        <w:trPr>
          <w:trHeight w:val="229" w:hRule="atLeast"/>
        </w:trPr>
        <w:tc>
          <w:tcPr>
            <w:tcW w:w="1198" w:type="dxa"/>
            <w:tcBorders>
              <w:bottom w:val="single" w:sz="4" w:space="0" w:color="000000"/>
            </w:tcBorders>
            <w:shd w:fill="FFFFFF" w:val="clear"/>
            <w:textDirection w:val="tbRl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198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B-Distracter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FR"/>
              </w:rPr>
              <w:t>right PCC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31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60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3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.22356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caudate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0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2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58648</w:t>
            </w:r>
          </w:p>
        </w:tc>
      </w:tr>
      <w:tr>
        <w:trPr>
          <w:trHeight w:val="229" w:hRule="atLeast"/>
        </w:trPr>
        <w:tc>
          <w:tcPr>
            <w:tcW w:w="119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FR"/>
              </w:rPr>
              <w:t>left parahippocamp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36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39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26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6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.15335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superior occipit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19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2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69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2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58372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FR"/>
              </w:rPr>
              <w:t>left putamen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30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3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6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.08811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PCC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29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48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49744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FR"/>
              </w:rPr>
              <w:t>left ACC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32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.00059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thalamus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9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9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37163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FR"/>
              </w:rPr>
              <w:t>right thalamus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8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98931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caudate (body)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0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2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31701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FR"/>
              </w:rPr>
              <w:t>right parahippocamp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36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1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34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9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71699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thalamus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1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27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27698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FR"/>
              </w:rPr>
              <w:t>right caudate (body)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0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2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67386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anterior precuneus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63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0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11876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FR"/>
              </w:rPr>
              <w:t>right insula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13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1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8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57305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ACC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32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3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1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02816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FR"/>
              </w:rPr>
              <w:t>right inferior tempor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20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0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4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31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54748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inferior occipit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3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86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5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91953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FR"/>
              </w:rPr>
              <w:t>left central precuneus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19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6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83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9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46841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insula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13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0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2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87275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FR"/>
              </w:rPr>
              <w:t>right frontal precentr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23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2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29895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middle occipit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26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89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64718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FR"/>
              </w:rPr>
              <w:t>right temporal angulais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39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2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69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1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11667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middle front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9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3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0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57022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FR"/>
              </w:rPr>
              <w:t>right paracentr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33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2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09998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middle tempor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70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24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55159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FR"/>
              </w:rPr>
              <w:t>left frontal precentr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39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5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6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07624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frontal precentr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0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6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6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48665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FR"/>
              </w:rPr>
              <w:t>left occipital fusiformis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19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37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67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1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05681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FR"/>
              </w:rPr>
              <w:t xml:space="preserve">left middle temporal 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39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37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70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4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00649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FR"/>
              </w:rPr>
              <w:t>right superior tempor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22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1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47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94269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FR"/>
              </w:rPr>
              <w:t>left superior front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9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9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4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8069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FR"/>
              </w:rPr>
              <w:t>right occipital cuneus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3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97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63547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FR"/>
              </w:rPr>
              <w:t xml:space="preserve">left middle temporal 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58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60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53964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19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198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C-Target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supramarginalis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40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1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39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4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.18401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putamen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0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7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72149</w:t>
            </w:r>
          </w:p>
        </w:tc>
      </w:tr>
      <w:tr>
        <w:trPr>
          <w:trHeight w:val="229" w:hRule="atLeast"/>
        </w:trPr>
        <w:tc>
          <w:tcPr>
            <w:tcW w:w="119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occipital lingu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27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67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2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63538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caudate (head)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0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6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35664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uncus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28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0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30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489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occipital lingu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7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58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35304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medial front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25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0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3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48144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thalamus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0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14127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middle occipit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26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89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37553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ACC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32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5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4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02099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occipital fusiformis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37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28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47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0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36766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frontal precentr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0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6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6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85726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superior tempor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42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1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26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7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33542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occipital lingu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3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75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3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84591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ACC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32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4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3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30799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superior tempor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42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1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26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7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81295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anterior precuneus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7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74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4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23674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parietal postcentr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1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29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5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81027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superior occipit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19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2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69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2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21352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middle occipit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18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26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89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77064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anterior precuneus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7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52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2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14409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middle front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9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4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1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72865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frontal precentr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0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2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6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13942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frontal precentr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9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9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61503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thalamus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8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.12768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inferior pariet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40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38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52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3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50658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superior front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10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9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5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5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91121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superior tempor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39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48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49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7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48095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 xml:space="preserve">right middle temporal 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21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0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23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9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85811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frontal precentr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39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8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7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812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middle tempor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22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48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38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80804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superior front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8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2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2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77555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inferior front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9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50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1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0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75001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middle front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0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6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46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72033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uncus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28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0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30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71404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  <w:textDirection w:val="tbRl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Calibri" w:hAnsi="Calibri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frontal precentr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4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38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25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3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67741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  <w:textDirection w:val="tbRl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right superior front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20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58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5745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  <w:tr>
        <w:trPr>
          <w:trHeight w:val="229" w:hRule="atLeast"/>
        </w:trPr>
        <w:tc>
          <w:tcPr>
            <w:tcW w:w="1198" w:type="dxa"/>
            <w:tcBorders/>
            <w:shd w:fill="FFFFFF" w:val="clear"/>
            <w:textDirection w:val="tbRl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left superior frontal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6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9</w:t>
            </w:r>
          </w:p>
        </w:tc>
        <w:tc>
          <w:tcPr>
            <w:tcW w:w="11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-1</w:t>
            </w:r>
          </w:p>
        </w:tc>
        <w:tc>
          <w:tcPr>
            <w:tcW w:w="7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65</w:t>
            </w:r>
          </w:p>
        </w:tc>
        <w:tc>
          <w:tcPr>
            <w:tcW w:w="7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3.4788</w:t>
            </w:r>
          </w:p>
        </w:tc>
        <w:tc>
          <w:tcPr>
            <w:tcW w:w="3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39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8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1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7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  <w:lang w:val="en-US" w:eastAsia="fr-FR"/>
        </w:rPr>
      </w:pPr>
      <w:r>
        <w:rPr>
          <w:rFonts w:cs="Times New Roman" w:ascii="Times New Roman" w:hAnsi="Times New Roman"/>
          <w:i/>
          <w:lang w:val="en-US" w:eastAsia="fr-FR"/>
        </w:rPr>
      </w:r>
    </w:p>
    <w:sectPr>
      <w:type w:val="nextPage"/>
      <w:pgSz w:orient="landscape" w:w="16838" w:h="11906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MS Mincho;ＭＳ 明朝" w:cs="Arial"/>
      <w:color w:val="auto"/>
      <w:sz w:val="22"/>
      <w:szCs w:val="22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09:20:00Z</dcterms:created>
  <dc:creator>perrine.bocquillon</dc:creator>
  <dc:description/>
  <cp:keywords/>
  <dc:language>en-US</dc:language>
  <cp:lastModifiedBy>perrine.bocquillon</cp:lastModifiedBy>
  <dcterms:modified xsi:type="dcterms:W3CDTF">2015-06-16T08:33:00Z</dcterms:modified>
  <cp:revision>4</cp:revision>
  <dc:subject/>
  <dc:title>S4 Table</dc:title>
</cp:coreProperties>
</file>